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38BD0" w14:textId="4207938A" w:rsidR="00D365FD" w:rsidRDefault="00D365FD" w:rsidP="00BC3EF9">
      <w:pPr>
        <w:jc w:val="both"/>
        <w:rPr>
          <w:lang w:val="en-US"/>
        </w:rPr>
      </w:pPr>
    </w:p>
    <w:p w14:paraId="37B3DAF8" w14:textId="09E41AAA" w:rsidR="00D365FD" w:rsidRDefault="00D365FD" w:rsidP="00D365FD">
      <w:pPr>
        <w:rPr>
          <w:lang w:val="en-US"/>
        </w:rPr>
      </w:pPr>
    </w:p>
    <w:p w14:paraId="418D1536" w14:textId="13998541" w:rsidR="002A0DD4" w:rsidRDefault="00B61CAD" w:rsidP="002A0DD4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350F5DD" wp14:editId="73F4DB99">
            <wp:extent cx="6163056" cy="774801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3056" cy="774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5E35D" w14:textId="772A220D" w:rsidR="00FD623C" w:rsidRPr="00E264F1" w:rsidRDefault="00B61CAD" w:rsidP="00306842">
      <w:pPr>
        <w:jc w:val="both"/>
        <w:rPr>
          <w:b/>
          <w:lang w:val="en-US"/>
        </w:rPr>
      </w:pPr>
      <w:bookmarkStart w:id="0" w:name="_GoBack"/>
      <w:r w:rsidRPr="004132BB">
        <w:rPr>
          <w:b/>
          <w:bCs/>
          <w:lang w:val="en-US"/>
        </w:rPr>
        <w:t>Fig. S</w:t>
      </w:r>
      <w:r>
        <w:rPr>
          <w:b/>
          <w:bCs/>
          <w:lang w:val="en-US"/>
        </w:rPr>
        <w:t>2</w:t>
      </w:r>
      <w:r w:rsidRPr="004132BB">
        <w:rPr>
          <w:b/>
          <w:bCs/>
          <w:lang w:val="en-US"/>
        </w:rPr>
        <w:t xml:space="preserve">: Clearance of </w:t>
      </w:r>
      <w:r>
        <w:rPr>
          <w:b/>
          <w:bCs/>
          <w:i/>
          <w:iCs/>
          <w:lang w:val="en-US"/>
        </w:rPr>
        <w:t>Art</w:t>
      </w:r>
      <w:r w:rsidRPr="004132BB">
        <w:rPr>
          <w:b/>
          <w:bCs/>
          <w:i/>
          <w:iCs/>
          <w:lang w:val="en-US"/>
        </w:rPr>
        <w:t xml:space="preserve">emia salina </w:t>
      </w:r>
      <w:r w:rsidRPr="004132BB">
        <w:rPr>
          <w:b/>
          <w:bCs/>
          <w:lang w:val="en-US"/>
        </w:rPr>
        <w:t xml:space="preserve">by </w:t>
      </w:r>
      <w:r w:rsidRPr="004132BB">
        <w:rPr>
          <w:b/>
          <w:bCs/>
          <w:i/>
          <w:iCs/>
          <w:lang w:val="en-US"/>
        </w:rPr>
        <w:t xml:space="preserve">A. aurita </w:t>
      </w:r>
      <w:r w:rsidRPr="004132BB">
        <w:rPr>
          <w:b/>
          <w:bCs/>
          <w:lang w:val="en-US"/>
        </w:rPr>
        <w:t xml:space="preserve">polyps. </w:t>
      </w:r>
      <w:r w:rsidRPr="004132BB">
        <w:rPr>
          <w:lang w:val="en-US"/>
        </w:rPr>
        <w:t xml:space="preserve">Feeding rate as clearance of </w:t>
      </w:r>
      <w:r w:rsidRPr="004132BB">
        <w:rPr>
          <w:i/>
          <w:iCs/>
          <w:lang w:val="en-US"/>
        </w:rPr>
        <w:t xml:space="preserve">A. salina </w:t>
      </w:r>
      <w:r w:rsidRPr="004132BB">
        <w:rPr>
          <w:lang w:val="en-US"/>
        </w:rPr>
        <w:t xml:space="preserve">in percentages. Single polyps were incubated for 1 h with 20 </w:t>
      </w:r>
      <w:r w:rsidRPr="004132BB">
        <w:rPr>
          <w:i/>
          <w:iCs/>
          <w:lang w:val="en-US"/>
        </w:rPr>
        <w:t>A. salina</w:t>
      </w:r>
      <w:r w:rsidRPr="004132BB">
        <w:rPr>
          <w:lang w:val="en-US"/>
        </w:rPr>
        <w:t xml:space="preserve">. After incubation, remaining </w:t>
      </w:r>
      <w:r w:rsidRPr="004132BB">
        <w:rPr>
          <w:i/>
          <w:iCs/>
          <w:lang w:val="en-US"/>
        </w:rPr>
        <w:t xml:space="preserve">A. salina </w:t>
      </w:r>
      <w:r w:rsidRPr="004132BB">
        <w:rPr>
          <w:lang w:val="en-US"/>
        </w:rPr>
        <w:t xml:space="preserve">were counted to calculate the feeding rate of </w:t>
      </w:r>
      <w:r>
        <w:rPr>
          <w:lang w:val="en-US"/>
        </w:rPr>
        <w:t>healthy</w:t>
      </w:r>
      <w:r w:rsidRPr="004132BB">
        <w:rPr>
          <w:lang w:val="en-US"/>
        </w:rPr>
        <w:t xml:space="preserve"> as well as harmed polyps for all treatments (corresponding code in brackets). Compared are the results of day 1 (t</w:t>
      </w:r>
      <w:r w:rsidRPr="004132BB">
        <w:rPr>
          <w:vertAlign w:val="subscript"/>
          <w:lang w:val="en-US"/>
        </w:rPr>
        <w:t>1</w:t>
      </w:r>
      <w:r w:rsidRPr="004132BB">
        <w:rPr>
          <w:lang w:val="en-US"/>
        </w:rPr>
        <w:t>) and day 5 (t</w:t>
      </w:r>
      <w:r w:rsidRPr="004132BB">
        <w:rPr>
          <w:vertAlign w:val="subscript"/>
          <w:lang w:val="en-US"/>
        </w:rPr>
        <w:t>end</w:t>
      </w:r>
      <w:r w:rsidRPr="004132BB">
        <w:rPr>
          <w:lang w:val="en-US"/>
        </w:rPr>
        <w:t>).</w:t>
      </w:r>
      <w:bookmarkEnd w:id="0"/>
    </w:p>
    <w:sectPr w:rsidR="00FD623C" w:rsidRPr="00E264F1" w:rsidSect="00FD62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A9BD" w16cex:dateUtc="2020-05-05T07:00:00Z"/>
  <w16cex:commentExtensible w16cex:durableId="225BBF6C" w16cex:dateUtc="2020-05-05T08:33:00Z"/>
  <w16cex:commentExtensible w16cex:durableId="225BBF73" w16cex:dateUtc="2020-05-05T08:33:00Z"/>
  <w16cex:commentExtensible w16cex:durableId="225BC3E6" w16cex:dateUtc="2020-05-05T08:52:00Z"/>
  <w16cex:commentExtensible w16cex:durableId="225BBF7C" w16cex:dateUtc="2020-05-05T08:33:00Z"/>
  <w16cex:commentExtensible w16cex:durableId="225BC359" w16cex:dateUtc="2020-05-05T08:50:00Z"/>
  <w16cex:commentExtensible w16cex:durableId="225BC380" w16cex:dateUtc="2020-05-05T08:50:00Z"/>
  <w16cex:commentExtensible w16cex:durableId="225BC109" w16cex:dateUtc="2020-05-05T08:40:00Z"/>
  <w16cex:commentExtensible w16cex:durableId="225BC0E7" w16cex:dateUtc="2020-05-05T08:39:00Z"/>
  <w16cex:commentExtensible w16cex:durableId="225BC24F" w16cex:dateUtc="2020-05-05T08:45:00Z"/>
  <w16cex:commentExtensible w16cex:durableId="225BC4A6" w16cex:dateUtc="2020-05-05T08:55:00Z"/>
  <w16cex:commentExtensible w16cex:durableId="225BC527" w16cex:dateUtc="2020-05-05T08:57:00Z"/>
  <w16cex:commentExtensible w16cex:durableId="225BC676" w16cex:dateUtc="2020-05-05T09:03:00Z"/>
  <w16cex:commentExtensible w16cex:durableId="225BC63F" w16cex:dateUtc="2020-05-05T09:02:00Z"/>
  <w16cex:commentExtensible w16cex:durableId="225BC6F1" w16cex:dateUtc="2020-05-05T09:05:00Z"/>
  <w16cex:commentExtensible w16cex:durableId="225BC71F" w16cex:dateUtc="2020-05-05T09:06:00Z"/>
  <w16cex:commentExtensible w16cex:durableId="225BC778" w16cex:dateUtc="2020-05-05T09:07:00Z"/>
  <w16cex:commentExtensible w16cex:durableId="225BC8E1" w16cex:dateUtc="2020-05-05T09:13:00Z"/>
  <w16cex:commentExtensible w16cex:durableId="225BD50E" w16cex:dateUtc="2020-05-05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DBE10A" w16cid:durableId="225BA9BD"/>
  <w16cid:commentId w16cid:paraId="0D88FF6C" w16cid:durableId="225BBF6C"/>
  <w16cid:commentId w16cid:paraId="42507C72" w16cid:durableId="225BBF73"/>
  <w16cid:commentId w16cid:paraId="27761CCE" w16cid:durableId="225BC3E6"/>
  <w16cid:commentId w16cid:paraId="68FF6955" w16cid:durableId="225BBF7C"/>
  <w16cid:commentId w16cid:paraId="453FBAC1" w16cid:durableId="225BC359"/>
  <w16cid:commentId w16cid:paraId="663E390B" w16cid:durableId="225BC380"/>
  <w16cid:commentId w16cid:paraId="7BA7B5D8" w16cid:durableId="225BC109"/>
  <w16cid:commentId w16cid:paraId="4CB037BC" w16cid:durableId="225BC0E7"/>
  <w16cid:commentId w16cid:paraId="74106A8C" w16cid:durableId="225BC24F"/>
  <w16cid:commentId w16cid:paraId="7903B219" w16cid:durableId="225BC4A6"/>
  <w16cid:commentId w16cid:paraId="4775782E" w16cid:durableId="225BC527"/>
  <w16cid:commentId w16cid:paraId="663E77FF" w16cid:durableId="225BC676"/>
  <w16cid:commentId w16cid:paraId="273E09A7" w16cid:durableId="225BC63F"/>
  <w16cid:commentId w16cid:paraId="6F228221" w16cid:durableId="225BC6F1"/>
  <w16cid:commentId w16cid:paraId="4636723F" w16cid:durableId="225BC71F"/>
  <w16cid:commentId w16cid:paraId="41BB36A0" w16cid:durableId="225BC778"/>
  <w16cid:commentId w16cid:paraId="522658F3" w16cid:durableId="225BC8E1"/>
  <w16cid:commentId w16cid:paraId="7F546E3B" w16cid:durableId="225BD5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D4FC0D" w14:textId="77777777" w:rsidR="00630E54" w:rsidRDefault="00630E54" w:rsidP="00E8673D">
      <w:pPr>
        <w:spacing w:after="0" w:line="240" w:lineRule="auto"/>
      </w:pPr>
      <w:r>
        <w:separator/>
      </w:r>
    </w:p>
  </w:endnote>
  <w:endnote w:type="continuationSeparator" w:id="0">
    <w:p w14:paraId="03729C1F" w14:textId="77777777" w:rsidR="00630E54" w:rsidRDefault="00630E54" w:rsidP="00E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EAA44" w14:textId="77777777" w:rsidR="00630E54" w:rsidRDefault="00630E54" w:rsidP="00E8673D">
      <w:pPr>
        <w:spacing w:after="0" w:line="240" w:lineRule="auto"/>
      </w:pPr>
      <w:r>
        <w:separator/>
      </w:r>
    </w:p>
  </w:footnote>
  <w:footnote w:type="continuationSeparator" w:id="0">
    <w:p w14:paraId="78C4FD4F" w14:textId="77777777" w:rsidR="00630E54" w:rsidRDefault="00630E54" w:rsidP="00E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2642F"/>
    <w:multiLevelType w:val="hybridMultilevel"/>
    <w:tmpl w:val="1C648B4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1D9C"/>
    <w:multiLevelType w:val="hybridMultilevel"/>
    <w:tmpl w:val="9A3A2C04"/>
    <w:lvl w:ilvl="0" w:tplc="994A14B4">
      <w:start w:val="1"/>
      <w:numFmt w:val="bullet"/>
      <w:suff w:val="space"/>
      <w:lvlText w:val=""/>
      <w:lvlJc w:val="left"/>
      <w:pPr>
        <w:ind w:left="510" w:hanging="17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F4"/>
    <w:rsid w:val="000226CA"/>
    <w:rsid w:val="000368B9"/>
    <w:rsid w:val="00042BEE"/>
    <w:rsid w:val="00046625"/>
    <w:rsid w:val="00065532"/>
    <w:rsid w:val="0007652C"/>
    <w:rsid w:val="00083739"/>
    <w:rsid w:val="00095B7C"/>
    <w:rsid w:val="000968BA"/>
    <w:rsid w:val="000A17BD"/>
    <w:rsid w:val="000A63B1"/>
    <w:rsid w:val="000A6489"/>
    <w:rsid w:val="000B3198"/>
    <w:rsid w:val="000C1AB5"/>
    <w:rsid w:val="000D47A5"/>
    <w:rsid w:val="000E495F"/>
    <w:rsid w:val="001733D4"/>
    <w:rsid w:val="00173D61"/>
    <w:rsid w:val="0019598D"/>
    <w:rsid w:val="00197EC6"/>
    <w:rsid w:val="001A1294"/>
    <w:rsid w:val="001A70EC"/>
    <w:rsid w:val="001B7175"/>
    <w:rsid w:val="001C6C71"/>
    <w:rsid w:val="001E164F"/>
    <w:rsid w:val="001E4AD8"/>
    <w:rsid w:val="0022488D"/>
    <w:rsid w:val="00242BD3"/>
    <w:rsid w:val="002468E9"/>
    <w:rsid w:val="0024708F"/>
    <w:rsid w:val="00247EE1"/>
    <w:rsid w:val="0027184F"/>
    <w:rsid w:val="00273207"/>
    <w:rsid w:val="00277934"/>
    <w:rsid w:val="00282EB8"/>
    <w:rsid w:val="00290F6A"/>
    <w:rsid w:val="002A0DD4"/>
    <w:rsid w:val="002A406B"/>
    <w:rsid w:val="002C211E"/>
    <w:rsid w:val="002D3BB2"/>
    <w:rsid w:val="002E3036"/>
    <w:rsid w:val="002F09FD"/>
    <w:rsid w:val="002F77BA"/>
    <w:rsid w:val="00306842"/>
    <w:rsid w:val="00313C3F"/>
    <w:rsid w:val="00322490"/>
    <w:rsid w:val="00323AA1"/>
    <w:rsid w:val="003642EC"/>
    <w:rsid w:val="00365361"/>
    <w:rsid w:val="0038107E"/>
    <w:rsid w:val="003A0734"/>
    <w:rsid w:val="003B2989"/>
    <w:rsid w:val="003B41E9"/>
    <w:rsid w:val="003C48F7"/>
    <w:rsid w:val="003C7142"/>
    <w:rsid w:val="003E02BA"/>
    <w:rsid w:val="003E421B"/>
    <w:rsid w:val="003F5774"/>
    <w:rsid w:val="004132BB"/>
    <w:rsid w:val="00417383"/>
    <w:rsid w:val="004424AB"/>
    <w:rsid w:val="00443812"/>
    <w:rsid w:val="00452232"/>
    <w:rsid w:val="0045320F"/>
    <w:rsid w:val="004654D3"/>
    <w:rsid w:val="004767E3"/>
    <w:rsid w:val="004810DB"/>
    <w:rsid w:val="00485733"/>
    <w:rsid w:val="004A165E"/>
    <w:rsid w:val="004A2F3F"/>
    <w:rsid w:val="004A6EEA"/>
    <w:rsid w:val="004B10E2"/>
    <w:rsid w:val="004D18DD"/>
    <w:rsid w:val="004D4D70"/>
    <w:rsid w:val="00504B8E"/>
    <w:rsid w:val="00535875"/>
    <w:rsid w:val="005479B6"/>
    <w:rsid w:val="00570D18"/>
    <w:rsid w:val="0059058A"/>
    <w:rsid w:val="005A059D"/>
    <w:rsid w:val="005B1663"/>
    <w:rsid w:val="005C0C48"/>
    <w:rsid w:val="005C2BB1"/>
    <w:rsid w:val="005D79FB"/>
    <w:rsid w:val="005E3030"/>
    <w:rsid w:val="00616106"/>
    <w:rsid w:val="006237A4"/>
    <w:rsid w:val="00624495"/>
    <w:rsid w:val="006247E8"/>
    <w:rsid w:val="00630E54"/>
    <w:rsid w:val="006440FC"/>
    <w:rsid w:val="00645E2E"/>
    <w:rsid w:val="0066026B"/>
    <w:rsid w:val="00670AAB"/>
    <w:rsid w:val="006853A2"/>
    <w:rsid w:val="006A4375"/>
    <w:rsid w:val="006A7B78"/>
    <w:rsid w:val="006B189E"/>
    <w:rsid w:val="006C01FC"/>
    <w:rsid w:val="006C7C4D"/>
    <w:rsid w:val="006D627C"/>
    <w:rsid w:val="006E666E"/>
    <w:rsid w:val="006E6B02"/>
    <w:rsid w:val="007018F2"/>
    <w:rsid w:val="00713E48"/>
    <w:rsid w:val="00740401"/>
    <w:rsid w:val="00751358"/>
    <w:rsid w:val="0075269C"/>
    <w:rsid w:val="00770CDE"/>
    <w:rsid w:val="00790C0D"/>
    <w:rsid w:val="0079321A"/>
    <w:rsid w:val="007B1BDF"/>
    <w:rsid w:val="007F1D58"/>
    <w:rsid w:val="007F7F2A"/>
    <w:rsid w:val="00803D2F"/>
    <w:rsid w:val="0081477D"/>
    <w:rsid w:val="00817495"/>
    <w:rsid w:val="00852A30"/>
    <w:rsid w:val="00856485"/>
    <w:rsid w:val="008667B6"/>
    <w:rsid w:val="00870B3E"/>
    <w:rsid w:val="00870FAF"/>
    <w:rsid w:val="00874547"/>
    <w:rsid w:val="008902FB"/>
    <w:rsid w:val="008B0FA6"/>
    <w:rsid w:val="008C2C3B"/>
    <w:rsid w:val="008C3AF9"/>
    <w:rsid w:val="008C4E8C"/>
    <w:rsid w:val="008E7F58"/>
    <w:rsid w:val="00900993"/>
    <w:rsid w:val="00926360"/>
    <w:rsid w:val="00933580"/>
    <w:rsid w:val="009337DE"/>
    <w:rsid w:val="00981D68"/>
    <w:rsid w:val="00984BB8"/>
    <w:rsid w:val="009A55A4"/>
    <w:rsid w:val="009B4C96"/>
    <w:rsid w:val="009C112C"/>
    <w:rsid w:val="009D428B"/>
    <w:rsid w:val="009E769B"/>
    <w:rsid w:val="009F0A5B"/>
    <w:rsid w:val="00A21C47"/>
    <w:rsid w:val="00A2720E"/>
    <w:rsid w:val="00A27D49"/>
    <w:rsid w:val="00A6200D"/>
    <w:rsid w:val="00A7306C"/>
    <w:rsid w:val="00A8161A"/>
    <w:rsid w:val="00AB5DEE"/>
    <w:rsid w:val="00AB7A67"/>
    <w:rsid w:val="00AC180A"/>
    <w:rsid w:val="00AC7BCE"/>
    <w:rsid w:val="00B01002"/>
    <w:rsid w:val="00B01D7D"/>
    <w:rsid w:val="00B16BCF"/>
    <w:rsid w:val="00B4488F"/>
    <w:rsid w:val="00B53710"/>
    <w:rsid w:val="00B61CAD"/>
    <w:rsid w:val="00B6445B"/>
    <w:rsid w:val="00B67150"/>
    <w:rsid w:val="00B839C4"/>
    <w:rsid w:val="00B956A8"/>
    <w:rsid w:val="00BA0DC4"/>
    <w:rsid w:val="00BA18BC"/>
    <w:rsid w:val="00BB5A7E"/>
    <w:rsid w:val="00BC3EF9"/>
    <w:rsid w:val="00BC44C1"/>
    <w:rsid w:val="00BD274F"/>
    <w:rsid w:val="00BD4D75"/>
    <w:rsid w:val="00BD6168"/>
    <w:rsid w:val="00BF2AED"/>
    <w:rsid w:val="00C25B91"/>
    <w:rsid w:val="00C318CB"/>
    <w:rsid w:val="00C47B1F"/>
    <w:rsid w:val="00C508E4"/>
    <w:rsid w:val="00C52BF9"/>
    <w:rsid w:val="00C52DE5"/>
    <w:rsid w:val="00C71E69"/>
    <w:rsid w:val="00C755A0"/>
    <w:rsid w:val="00C75F53"/>
    <w:rsid w:val="00C96A8A"/>
    <w:rsid w:val="00CB0639"/>
    <w:rsid w:val="00CB4271"/>
    <w:rsid w:val="00CE591B"/>
    <w:rsid w:val="00D01309"/>
    <w:rsid w:val="00D10162"/>
    <w:rsid w:val="00D13D1D"/>
    <w:rsid w:val="00D20EE2"/>
    <w:rsid w:val="00D2358D"/>
    <w:rsid w:val="00D365FD"/>
    <w:rsid w:val="00D46C66"/>
    <w:rsid w:val="00D61D45"/>
    <w:rsid w:val="00D73D5E"/>
    <w:rsid w:val="00D80E28"/>
    <w:rsid w:val="00D94D74"/>
    <w:rsid w:val="00DA60E6"/>
    <w:rsid w:val="00DA72B3"/>
    <w:rsid w:val="00DB44F4"/>
    <w:rsid w:val="00DC1434"/>
    <w:rsid w:val="00E024EF"/>
    <w:rsid w:val="00E07327"/>
    <w:rsid w:val="00E143A0"/>
    <w:rsid w:val="00E148DE"/>
    <w:rsid w:val="00E264F1"/>
    <w:rsid w:val="00E55DB9"/>
    <w:rsid w:val="00E8673D"/>
    <w:rsid w:val="00E87160"/>
    <w:rsid w:val="00E91DB7"/>
    <w:rsid w:val="00EA2B68"/>
    <w:rsid w:val="00EB3D12"/>
    <w:rsid w:val="00ED522E"/>
    <w:rsid w:val="00EE707B"/>
    <w:rsid w:val="00F10558"/>
    <w:rsid w:val="00F26BCF"/>
    <w:rsid w:val="00F51C8D"/>
    <w:rsid w:val="00F54B01"/>
    <w:rsid w:val="00F7465D"/>
    <w:rsid w:val="00F74898"/>
    <w:rsid w:val="00F761AE"/>
    <w:rsid w:val="00F802A3"/>
    <w:rsid w:val="00F81BFF"/>
    <w:rsid w:val="00F868B9"/>
    <w:rsid w:val="00FA1D96"/>
    <w:rsid w:val="00FA3058"/>
    <w:rsid w:val="00FB30CF"/>
    <w:rsid w:val="00FC6883"/>
    <w:rsid w:val="00FD623C"/>
    <w:rsid w:val="00FE27F5"/>
    <w:rsid w:val="00FE770F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FC87"/>
  <w15:docId w15:val="{B47E5B75-1B33-4BB9-BC21-1B614E4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F105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6247E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6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73D"/>
  </w:style>
  <w:style w:type="paragraph" w:styleId="Fuzeile">
    <w:name w:val="footer"/>
    <w:basedOn w:val="Standard"/>
    <w:link w:val="Fu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73D"/>
  </w:style>
  <w:style w:type="paragraph" w:styleId="Listenabsatz">
    <w:name w:val="List Paragraph"/>
    <w:basedOn w:val="Standard"/>
    <w:uiPriority w:val="34"/>
    <w:qFormat/>
    <w:rsid w:val="00A21C4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22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6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6CA"/>
    <w:rPr>
      <w:b/>
      <w:bCs/>
      <w:sz w:val="20"/>
      <w:szCs w:val="20"/>
    </w:rPr>
  </w:style>
  <w:style w:type="table" w:customStyle="1" w:styleId="Gitternetztabelle1hell1">
    <w:name w:val="Gitternetztabelle 1 hell1"/>
    <w:basedOn w:val="NormaleTabelle"/>
    <w:uiPriority w:val="46"/>
    <w:rsid w:val="00790C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790C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4B10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Standard"/>
    <w:rsid w:val="003B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Absatz-Standardschriftart"/>
    <w:rsid w:val="003B41E9"/>
  </w:style>
  <w:style w:type="character" w:customStyle="1" w:styleId="normaltextrun">
    <w:name w:val="normaltextrun"/>
    <w:basedOn w:val="Absatz-Standardschriftart"/>
    <w:rsid w:val="003B41E9"/>
  </w:style>
  <w:style w:type="character" w:customStyle="1" w:styleId="spellingerror">
    <w:name w:val="spellingerror"/>
    <w:basedOn w:val="Absatz-Standardschriftart"/>
    <w:rsid w:val="003B41E9"/>
  </w:style>
  <w:style w:type="character" w:customStyle="1" w:styleId="contextualspellingandgrammarerror">
    <w:name w:val="contextualspellingandgrammarerror"/>
    <w:basedOn w:val="Absatz-Standardschriftart"/>
    <w:rsid w:val="003B41E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36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5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5FD"/>
    <w:rPr>
      <w:rFonts w:eastAsiaTheme="minorEastAsia"/>
      <w:color w:val="5A5A5A" w:themeColor="text1" w:themeTint="A5"/>
      <w:spacing w:val="15"/>
    </w:rPr>
  </w:style>
  <w:style w:type="paragraph" w:styleId="berarbeitung">
    <w:name w:val="Revision"/>
    <w:hidden/>
    <w:uiPriority w:val="99"/>
    <w:semiHidden/>
    <w:rsid w:val="002A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5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7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7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3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-Braeuer, Dr. Nancy</dc:creator>
  <cp:lastModifiedBy>Weiland-Braeuer, Dr. Nancy</cp:lastModifiedBy>
  <cp:revision>2</cp:revision>
  <cp:lastPrinted>2020-05-07T14:12:00Z</cp:lastPrinted>
  <dcterms:created xsi:type="dcterms:W3CDTF">2020-08-05T09:56:00Z</dcterms:created>
  <dcterms:modified xsi:type="dcterms:W3CDTF">2020-08-05T09:56:00Z</dcterms:modified>
</cp:coreProperties>
</file>